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B11" w:rsidRPr="002C33C3" w:rsidRDefault="00B73B11" w:rsidP="002C33C3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2C33C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14</w:t>
      </w:r>
      <w:r w:rsidR="002C33C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2C33C3" w:rsidRPr="002C33C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2C33C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2C33C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Sum-transformed regression model for the </w:t>
      </w:r>
      <w:r w:rsidRPr="002C33C3">
        <w:rPr>
          <w:rFonts w:ascii="Times New Roman" w:hAnsi="Times New Roman" w:cs="Times New Roman"/>
          <w:b/>
          <w:sz w:val="20"/>
          <w:szCs w:val="20"/>
        </w:rPr>
        <w:t xml:space="preserve">HEK293 </w:t>
      </w:r>
      <w:r w:rsidRPr="002C33C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07"/>
        <w:gridCol w:w="1626"/>
        <w:gridCol w:w="1656"/>
        <w:gridCol w:w="1407"/>
      </w:tblGrid>
      <w:tr w:rsidR="00B73B11" w:rsidRPr="00F6170B" w:rsidTr="001D4D40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B73B11" w:rsidRPr="00F6170B" w:rsidRDefault="00B73B11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B73B11" w:rsidRPr="00F6170B" w:rsidRDefault="00B73B11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B73B11" w:rsidRPr="00F6170B" w:rsidRDefault="00B73B11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B73B11" w:rsidRPr="00F6170B" w:rsidRDefault="00B73B11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B73B11" w:rsidRPr="00F6170B" w:rsidRDefault="00B73B11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73B11" w:rsidRPr="00F6170B" w:rsidTr="001D4D40">
        <w:tc>
          <w:tcPr>
            <w:tcW w:w="3060" w:type="dxa"/>
            <w:tcBorders>
              <w:top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100, 0]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721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7.21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66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101, 5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500, -201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BTB26 [101, 5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57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4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LK4 [-100, 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SCAN22 [-100, 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YY2 [1, 1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2 [-200, -101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40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6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2 [-100, 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74 [-100, 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224 [101, 5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02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75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5 [-200, -101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1,1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-200, -101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3102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36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71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P161 [-100, 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21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01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18A [-200, -101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62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3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 [-100, 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13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28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175 [101, 5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14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17</w:t>
            </w:r>
          </w:p>
        </w:tc>
      </w:tr>
      <w:tr w:rsidR="00B73B11" w:rsidRPr="00F6170B" w:rsidTr="001D4D40">
        <w:tc>
          <w:tcPr>
            <w:tcW w:w="3060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YY1 [101, 500]</w:t>
            </w:r>
          </w:p>
        </w:tc>
        <w:tc>
          <w:tcPr>
            <w:tcW w:w="1607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62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6" w:type="dxa"/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07" w:type="dxa"/>
          </w:tcPr>
          <w:p w:rsidR="00B73B11" w:rsidRPr="00F6170B" w:rsidRDefault="00B73B11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73B11" w:rsidRPr="00F6170B" w:rsidTr="001D4D40">
        <w:tc>
          <w:tcPr>
            <w:tcW w:w="3060" w:type="dxa"/>
            <w:tcBorders>
              <w:bottom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P161 [-1000, -501]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73B11" w:rsidRPr="00F6170B" w:rsidRDefault="00B73B11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B73B11" w:rsidRPr="00F6170B" w:rsidRDefault="00B73B11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99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01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11"/>
    <w:rsid w:val="002C33C3"/>
    <w:rsid w:val="00647BB3"/>
    <w:rsid w:val="00B7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A6C44"/>
  <w15:chartTrackingRefBased/>
  <w15:docId w15:val="{60A43BD9-6209-488F-9CA4-D6833E0E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B11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3B1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73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7:00Z</dcterms:created>
  <dcterms:modified xsi:type="dcterms:W3CDTF">2020-07-18T19:10:00Z</dcterms:modified>
</cp:coreProperties>
</file>